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721C13" w14:textId="7FE37B93" w:rsidR="007339E6" w:rsidRPr="008F18A9" w:rsidRDefault="00C73E2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1 </w:t>
      </w:r>
      <w:bookmarkStart w:id="0" w:name="_GoBack"/>
      <w:bookmarkEnd w:id="0"/>
      <w:r w:rsidR="00526AA1"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</w:t>
      </w:r>
      <w:r w:rsidR="008F18A9" w:rsidRPr="008F18A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9A4729" w:rsidRPr="00C73E25">
        <w:rPr>
          <w:rFonts w:ascii="Times New Roman" w:hAnsi="Times New Roman" w:cs="Times New Roman"/>
          <w:sz w:val="24"/>
          <w:szCs w:val="24"/>
          <w:lang w:val="en-GB"/>
        </w:rPr>
        <w:t>Inter-correlations between variabl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cluded in the study</w:t>
      </w:r>
      <w:r w:rsidR="004D4D06" w:rsidRPr="00C73E2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8"/>
        <w:gridCol w:w="2268"/>
        <w:gridCol w:w="1701"/>
      </w:tblGrid>
      <w:tr w:rsidR="009A4729" w:rsidRPr="00716F5A" w14:paraId="43F210E7" w14:textId="77777777" w:rsidTr="008F18A9">
        <w:tc>
          <w:tcPr>
            <w:tcW w:w="3628" w:type="dxa"/>
            <w:tcBorders>
              <w:top w:val="single" w:sz="4" w:space="0" w:color="auto"/>
              <w:bottom w:val="single" w:sz="4" w:space="0" w:color="auto"/>
            </w:tcBorders>
          </w:tcPr>
          <w:p w14:paraId="00FEA185" w14:textId="4AB552C2" w:rsidR="009A4729" w:rsidRPr="00716F5A" w:rsidRDefault="008F18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3872B01" w14:textId="77777777" w:rsidR="009A4729" w:rsidRPr="00716F5A" w:rsidRDefault="009A4729" w:rsidP="009A47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389AE57" w14:textId="4AA22125" w:rsidR="009A4729" w:rsidRPr="00716F5A" w:rsidRDefault="009A4729" w:rsidP="009A47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amer’s V</w:t>
            </w:r>
          </w:p>
        </w:tc>
      </w:tr>
      <w:tr w:rsidR="009A4729" w:rsidRPr="00716F5A" w14:paraId="24D80AB4" w14:textId="77777777" w:rsidTr="008F18A9">
        <w:tc>
          <w:tcPr>
            <w:tcW w:w="3628" w:type="dxa"/>
            <w:tcBorders>
              <w:top w:val="single" w:sz="4" w:space="0" w:color="auto"/>
            </w:tcBorders>
          </w:tcPr>
          <w:p w14:paraId="387F4AD4" w14:textId="793E1D59" w:rsidR="009A4729" w:rsidRPr="00716F5A" w:rsidRDefault="009A47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FA5CC40" w14:textId="77777777" w:rsidR="009A4729" w:rsidRPr="00716F5A" w:rsidRDefault="006C509C" w:rsidP="006C50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  <w:p w14:paraId="421A9ECF" w14:textId="77777777" w:rsidR="006C509C" w:rsidRPr="00716F5A" w:rsidRDefault="006C509C" w:rsidP="006C50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gration status</w:t>
            </w:r>
          </w:p>
          <w:p w14:paraId="057EDDD2" w14:textId="77777777" w:rsidR="006C509C" w:rsidRPr="00716F5A" w:rsidRDefault="006C509C" w:rsidP="006C50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S</w:t>
            </w:r>
          </w:p>
          <w:p w14:paraId="3FEA4E91" w14:textId="77777777" w:rsidR="006C509C" w:rsidRPr="00716F5A" w:rsidRDefault="006C509C" w:rsidP="006C50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 structure</w:t>
            </w:r>
          </w:p>
          <w:p w14:paraId="2E638FA2" w14:textId="77777777" w:rsidR="006C509C" w:rsidRPr="00716F5A" w:rsidRDefault="006C509C" w:rsidP="006C50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 support</w:t>
            </w:r>
          </w:p>
          <w:p w14:paraId="04E924F7" w14:textId="77777777" w:rsidR="006C509C" w:rsidRPr="00716F5A" w:rsidRDefault="006C509C" w:rsidP="006C50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er support</w:t>
            </w:r>
          </w:p>
          <w:p w14:paraId="057D4089" w14:textId="77777777" w:rsidR="006C509C" w:rsidRPr="00716F5A" w:rsidRDefault="006C509C" w:rsidP="006C50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ool satisfaction</w:t>
            </w:r>
          </w:p>
          <w:p w14:paraId="066689DA" w14:textId="329DFA6A" w:rsidR="006C509C" w:rsidRPr="00716F5A" w:rsidRDefault="006C509C" w:rsidP="006C50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fe satisfac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5D46D3" w14:textId="623ED9F3" w:rsidR="009A4729" w:rsidRDefault="00716F5A" w:rsidP="00C63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  <w:p w14:paraId="2F81A1EA" w14:textId="77777777" w:rsidR="00716F5A" w:rsidRDefault="00716F5A" w:rsidP="00C632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  <w:p w14:paraId="2D47BB5B" w14:textId="77777777" w:rsidR="00716F5A" w:rsidRDefault="00716F5A" w:rsidP="00716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  <w:p w14:paraId="106C24A6" w14:textId="77777777" w:rsidR="00716F5A" w:rsidRDefault="00716F5A" w:rsidP="00716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  <w:p w14:paraId="02A054D2" w14:textId="77777777" w:rsidR="00716F5A" w:rsidRDefault="00716F5A" w:rsidP="00716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  <w:p w14:paraId="7713E330" w14:textId="77777777" w:rsidR="00716F5A" w:rsidRDefault="00716F5A" w:rsidP="00716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  <w:p w14:paraId="47B30B10" w14:textId="77777777" w:rsidR="00716F5A" w:rsidRDefault="00716F5A" w:rsidP="00716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  <w:p w14:paraId="26C313B7" w14:textId="79ECC458" w:rsidR="00716F5A" w:rsidRPr="00716F5A" w:rsidRDefault="00716F5A" w:rsidP="00716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</w:tr>
      <w:tr w:rsidR="009A4729" w:rsidRPr="00716F5A" w14:paraId="77F7F2F9" w14:textId="77777777" w:rsidTr="008F18A9">
        <w:tc>
          <w:tcPr>
            <w:tcW w:w="3628" w:type="dxa"/>
          </w:tcPr>
          <w:p w14:paraId="300965AB" w14:textId="349F139D" w:rsidR="009A4729" w:rsidRPr="00716F5A" w:rsidRDefault="009A47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2268" w:type="dxa"/>
          </w:tcPr>
          <w:p w14:paraId="7F90F1E6" w14:textId="77777777" w:rsidR="007A72E9" w:rsidRPr="00716F5A" w:rsidRDefault="007A72E9" w:rsidP="007A72E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gration status</w:t>
            </w:r>
          </w:p>
          <w:p w14:paraId="769CF58B" w14:textId="77777777" w:rsidR="007A72E9" w:rsidRPr="00716F5A" w:rsidRDefault="007A72E9" w:rsidP="007A72E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S</w:t>
            </w:r>
          </w:p>
          <w:p w14:paraId="7E84D266" w14:textId="77777777" w:rsidR="007A72E9" w:rsidRPr="00716F5A" w:rsidRDefault="007A72E9" w:rsidP="007A72E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 structure</w:t>
            </w:r>
          </w:p>
          <w:p w14:paraId="48888B77" w14:textId="77777777" w:rsidR="007A72E9" w:rsidRPr="00716F5A" w:rsidRDefault="007A72E9" w:rsidP="007A72E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 support</w:t>
            </w:r>
          </w:p>
          <w:p w14:paraId="395B2A2D" w14:textId="77777777" w:rsidR="007A72E9" w:rsidRPr="00716F5A" w:rsidRDefault="007A72E9" w:rsidP="007A72E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er support</w:t>
            </w:r>
          </w:p>
          <w:p w14:paraId="796DC0EF" w14:textId="77777777" w:rsidR="007A72E9" w:rsidRPr="00716F5A" w:rsidRDefault="007A72E9" w:rsidP="007A72E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ool satisfaction</w:t>
            </w:r>
          </w:p>
          <w:p w14:paraId="738E130E" w14:textId="028F80B2" w:rsidR="009A4729" w:rsidRPr="00716F5A" w:rsidRDefault="007A72E9" w:rsidP="007A72E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fe satisfaction</w:t>
            </w:r>
          </w:p>
        </w:tc>
        <w:tc>
          <w:tcPr>
            <w:tcW w:w="1701" w:type="dxa"/>
          </w:tcPr>
          <w:p w14:paraId="5811D33C" w14:textId="77777777" w:rsidR="009A4729" w:rsidRDefault="007E3CC2" w:rsidP="009A47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  <w:p w14:paraId="55246374" w14:textId="4C40DC33" w:rsidR="00830A86" w:rsidRDefault="00830A86" w:rsidP="009A47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  <w:p w14:paraId="6714B9BC" w14:textId="6F4C6006" w:rsidR="00830A86" w:rsidRDefault="007E3CC2" w:rsidP="00830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  <w:p w14:paraId="046DAFEB" w14:textId="7501F4AE" w:rsidR="007E3CC2" w:rsidRDefault="007E3CC2" w:rsidP="009A47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  <w:p w14:paraId="4B4B2175" w14:textId="77777777" w:rsidR="007E3CC2" w:rsidRDefault="007E3CC2" w:rsidP="009A47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  <w:p w14:paraId="43E750C6" w14:textId="77777777" w:rsidR="007E3CC2" w:rsidRDefault="007E3CC2" w:rsidP="009A47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</w:t>
            </w:r>
          </w:p>
          <w:p w14:paraId="2C7DFA4C" w14:textId="1A43410A" w:rsidR="007E3CC2" w:rsidRPr="00716F5A" w:rsidRDefault="007E3CC2" w:rsidP="009A47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</w:tr>
      <w:tr w:rsidR="009A4729" w:rsidRPr="00716F5A" w14:paraId="232B8E15" w14:textId="77777777" w:rsidTr="008F18A9">
        <w:tc>
          <w:tcPr>
            <w:tcW w:w="3628" w:type="dxa"/>
          </w:tcPr>
          <w:p w14:paraId="0EB69D3F" w14:textId="325A6EA1" w:rsidR="009A4729" w:rsidRPr="00716F5A" w:rsidRDefault="009A47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gration status</w:t>
            </w:r>
          </w:p>
        </w:tc>
        <w:tc>
          <w:tcPr>
            <w:tcW w:w="2268" w:type="dxa"/>
          </w:tcPr>
          <w:p w14:paraId="4FB81B40" w14:textId="77777777" w:rsidR="007A72E9" w:rsidRPr="00716F5A" w:rsidRDefault="007A72E9" w:rsidP="007A72E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S</w:t>
            </w:r>
          </w:p>
          <w:p w14:paraId="64FA426A" w14:textId="77777777" w:rsidR="007A72E9" w:rsidRPr="00716F5A" w:rsidRDefault="007A72E9" w:rsidP="007A72E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 structure</w:t>
            </w:r>
          </w:p>
          <w:p w14:paraId="6FD2B705" w14:textId="77777777" w:rsidR="007A72E9" w:rsidRPr="00716F5A" w:rsidRDefault="007A72E9" w:rsidP="007A72E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 support</w:t>
            </w:r>
          </w:p>
          <w:p w14:paraId="01C424D8" w14:textId="77777777" w:rsidR="007A72E9" w:rsidRPr="00716F5A" w:rsidRDefault="007A72E9" w:rsidP="007A72E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er support</w:t>
            </w:r>
          </w:p>
          <w:p w14:paraId="5CC626D8" w14:textId="77777777" w:rsidR="007A72E9" w:rsidRPr="00716F5A" w:rsidRDefault="007A72E9" w:rsidP="007A72E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ool satisfaction</w:t>
            </w:r>
          </w:p>
          <w:p w14:paraId="0EBB2BDE" w14:textId="38CD0509" w:rsidR="009A4729" w:rsidRPr="00716F5A" w:rsidRDefault="007A72E9" w:rsidP="007A72E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fe satisfaction</w:t>
            </w:r>
          </w:p>
        </w:tc>
        <w:tc>
          <w:tcPr>
            <w:tcW w:w="1701" w:type="dxa"/>
          </w:tcPr>
          <w:p w14:paraId="1A241BFA" w14:textId="77777777" w:rsidR="009A4729" w:rsidRDefault="001B748D" w:rsidP="009A47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  <w:p w14:paraId="004496CD" w14:textId="77777777" w:rsidR="001B748D" w:rsidRDefault="001B748D" w:rsidP="009A47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  <w:p w14:paraId="5B53C86D" w14:textId="77777777" w:rsidR="001B748D" w:rsidRDefault="001B748D" w:rsidP="009A47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  <w:p w14:paraId="62AE552D" w14:textId="77777777" w:rsidR="001B748D" w:rsidRDefault="001B748D" w:rsidP="009A47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  <w:p w14:paraId="653FFDE7" w14:textId="77777777" w:rsidR="001B748D" w:rsidRDefault="001B748D" w:rsidP="009A47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  <w:p w14:paraId="3D8E9D0B" w14:textId="5A56B038" w:rsidR="001B748D" w:rsidRPr="00716F5A" w:rsidRDefault="001B748D" w:rsidP="009A47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</w:tr>
      <w:tr w:rsidR="009A4729" w:rsidRPr="00716F5A" w14:paraId="54E454D0" w14:textId="77777777" w:rsidTr="008F18A9">
        <w:tc>
          <w:tcPr>
            <w:tcW w:w="3628" w:type="dxa"/>
          </w:tcPr>
          <w:p w14:paraId="1D6CE3DC" w14:textId="142F8967" w:rsidR="009A4729" w:rsidRPr="00716F5A" w:rsidRDefault="009A47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 affluence scale (FAS)</w:t>
            </w:r>
          </w:p>
        </w:tc>
        <w:tc>
          <w:tcPr>
            <w:tcW w:w="2268" w:type="dxa"/>
          </w:tcPr>
          <w:p w14:paraId="340C069D" w14:textId="77777777" w:rsidR="007A72E9" w:rsidRPr="00716F5A" w:rsidRDefault="007A72E9" w:rsidP="007A72E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 structure</w:t>
            </w:r>
          </w:p>
          <w:p w14:paraId="4C668C70" w14:textId="77777777" w:rsidR="007A72E9" w:rsidRPr="00716F5A" w:rsidRDefault="007A72E9" w:rsidP="007A72E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 support</w:t>
            </w:r>
          </w:p>
          <w:p w14:paraId="15268D41" w14:textId="77777777" w:rsidR="007A72E9" w:rsidRPr="00716F5A" w:rsidRDefault="007A72E9" w:rsidP="007A72E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er support</w:t>
            </w:r>
          </w:p>
          <w:p w14:paraId="0305A945" w14:textId="77777777" w:rsidR="007A72E9" w:rsidRPr="00716F5A" w:rsidRDefault="007A72E9" w:rsidP="007A72E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ool satisfaction</w:t>
            </w:r>
          </w:p>
          <w:p w14:paraId="756E39D9" w14:textId="0B3B6774" w:rsidR="009A4729" w:rsidRPr="00716F5A" w:rsidRDefault="007A72E9" w:rsidP="007A72E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fe satisfaction</w:t>
            </w:r>
          </w:p>
        </w:tc>
        <w:tc>
          <w:tcPr>
            <w:tcW w:w="1701" w:type="dxa"/>
          </w:tcPr>
          <w:p w14:paraId="68E60EDC" w14:textId="2C4D07E7" w:rsidR="009A4729" w:rsidRDefault="009A2394" w:rsidP="009A47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</w:t>
            </w:r>
          </w:p>
          <w:p w14:paraId="2234E5A6" w14:textId="7044A666" w:rsidR="009A2394" w:rsidRDefault="009A2394" w:rsidP="009A47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  <w:p w14:paraId="14B0794A" w14:textId="2BA0C1E7" w:rsidR="009A2394" w:rsidRDefault="009A2394" w:rsidP="009A47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  <w:p w14:paraId="513B72E4" w14:textId="4A576CC9" w:rsidR="009A2394" w:rsidRDefault="009A2394" w:rsidP="009A47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  <w:p w14:paraId="20AE2C40" w14:textId="4BE1EBC8" w:rsidR="009A2394" w:rsidRPr="009A2394" w:rsidRDefault="009A2394" w:rsidP="009A23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</w:tr>
      <w:tr w:rsidR="009A4729" w:rsidRPr="00716F5A" w14:paraId="2AE90504" w14:textId="77777777" w:rsidTr="008F18A9">
        <w:tc>
          <w:tcPr>
            <w:tcW w:w="3628" w:type="dxa"/>
          </w:tcPr>
          <w:p w14:paraId="1461FA02" w14:textId="7E41D9B6" w:rsidR="009A4729" w:rsidRPr="00716F5A" w:rsidRDefault="009A47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 structure</w:t>
            </w:r>
          </w:p>
        </w:tc>
        <w:tc>
          <w:tcPr>
            <w:tcW w:w="2268" w:type="dxa"/>
          </w:tcPr>
          <w:p w14:paraId="4FEA77E6" w14:textId="77777777" w:rsidR="007A72E9" w:rsidRPr="00716F5A" w:rsidRDefault="007A72E9" w:rsidP="007A72E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 support</w:t>
            </w:r>
          </w:p>
          <w:p w14:paraId="71068247" w14:textId="77777777" w:rsidR="007A72E9" w:rsidRPr="00716F5A" w:rsidRDefault="007A72E9" w:rsidP="007A72E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er support</w:t>
            </w:r>
          </w:p>
          <w:p w14:paraId="21C0C1D3" w14:textId="77777777" w:rsidR="007A72E9" w:rsidRPr="00716F5A" w:rsidRDefault="007A72E9" w:rsidP="007A72E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ool satisfaction</w:t>
            </w:r>
          </w:p>
          <w:p w14:paraId="0DC0D14E" w14:textId="7AD88202" w:rsidR="009A4729" w:rsidRPr="00716F5A" w:rsidRDefault="007A72E9" w:rsidP="007A72E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fe satisfaction</w:t>
            </w:r>
          </w:p>
        </w:tc>
        <w:tc>
          <w:tcPr>
            <w:tcW w:w="1701" w:type="dxa"/>
          </w:tcPr>
          <w:p w14:paraId="282FF6DA" w14:textId="77777777" w:rsidR="009A4729" w:rsidRDefault="003234C6" w:rsidP="009A47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  <w:p w14:paraId="08848159" w14:textId="77777777" w:rsidR="003234C6" w:rsidRDefault="003234C6" w:rsidP="009A47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  <w:p w14:paraId="7A7AE677" w14:textId="478A1105" w:rsidR="003234C6" w:rsidRDefault="003234C6" w:rsidP="009A47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  <w:p w14:paraId="392A681D" w14:textId="3A28EA94" w:rsidR="003234C6" w:rsidRPr="00716F5A" w:rsidRDefault="003234C6" w:rsidP="009A47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</w:tr>
      <w:tr w:rsidR="009A4729" w:rsidRPr="00716F5A" w14:paraId="7ECE7116" w14:textId="77777777" w:rsidTr="008F18A9">
        <w:tc>
          <w:tcPr>
            <w:tcW w:w="3628" w:type="dxa"/>
          </w:tcPr>
          <w:p w14:paraId="2B490D6E" w14:textId="030580D6" w:rsidR="009A4729" w:rsidRPr="00716F5A" w:rsidRDefault="009A47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 support</w:t>
            </w:r>
          </w:p>
        </w:tc>
        <w:tc>
          <w:tcPr>
            <w:tcW w:w="2268" w:type="dxa"/>
          </w:tcPr>
          <w:p w14:paraId="3E078F62" w14:textId="77777777" w:rsidR="007A72E9" w:rsidRPr="00716F5A" w:rsidRDefault="007A72E9" w:rsidP="007A72E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er support</w:t>
            </w:r>
          </w:p>
          <w:p w14:paraId="43148821" w14:textId="77777777" w:rsidR="007A72E9" w:rsidRPr="00716F5A" w:rsidRDefault="007A72E9" w:rsidP="007A72E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ool satisfaction</w:t>
            </w:r>
          </w:p>
          <w:p w14:paraId="2C95024A" w14:textId="05B7388D" w:rsidR="009A4729" w:rsidRPr="00716F5A" w:rsidRDefault="007A72E9" w:rsidP="007A72E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fe satisfaction</w:t>
            </w:r>
          </w:p>
        </w:tc>
        <w:tc>
          <w:tcPr>
            <w:tcW w:w="1701" w:type="dxa"/>
          </w:tcPr>
          <w:p w14:paraId="4420B18C" w14:textId="77777777" w:rsidR="009A4729" w:rsidRDefault="006C28FF" w:rsidP="009A47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</w:t>
            </w:r>
          </w:p>
          <w:p w14:paraId="77085C20" w14:textId="77777777" w:rsidR="006C28FF" w:rsidRDefault="006C28FF" w:rsidP="009A47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  <w:p w14:paraId="6B8595BD" w14:textId="0BB522FF" w:rsidR="006C28FF" w:rsidRPr="00716F5A" w:rsidRDefault="006C28FF" w:rsidP="009A47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</w:t>
            </w:r>
          </w:p>
        </w:tc>
      </w:tr>
      <w:tr w:rsidR="009A4729" w:rsidRPr="00716F5A" w14:paraId="3CD72018" w14:textId="77777777" w:rsidTr="008F18A9">
        <w:tc>
          <w:tcPr>
            <w:tcW w:w="3628" w:type="dxa"/>
          </w:tcPr>
          <w:p w14:paraId="46C103C7" w14:textId="4521F30A" w:rsidR="009A4729" w:rsidRPr="00716F5A" w:rsidRDefault="009A47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er support</w:t>
            </w:r>
          </w:p>
        </w:tc>
        <w:tc>
          <w:tcPr>
            <w:tcW w:w="2268" w:type="dxa"/>
          </w:tcPr>
          <w:p w14:paraId="66D4EB05" w14:textId="77777777" w:rsidR="007A72E9" w:rsidRPr="00716F5A" w:rsidRDefault="007A72E9" w:rsidP="007A72E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ool satisfaction</w:t>
            </w:r>
          </w:p>
          <w:p w14:paraId="75BAB87D" w14:textId="11491761" w:rsidR="009A4729" w:rsidRPr="00716F5A" w:rsidRDefault="007A72E9" w:rsidP="007A72E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fe satisfaction</w:t>
            </w:r>
          </w:p>
        </w:tc>
        <w:tc>
          <w:tcPr>
            <w:tcW w:w="1701" w:type="dxa"/>
          </w:tcPr>
          <w:p w14:paraId="437FC363" w14:textId="77777777" w:rsidR="009A4729" w:rsidRDefault="006C28FF" w:rsidP="009A47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  <w:p w14:paraId="17449364" w14:textId="1123F069" w:rsidR="006C28FF" w:rsidRPr="00716F5A" w:rsidRDefault="006C28FF" w:rsidP="009A47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</w:tr>
      <w:tr w:rsidR="009A4729" w:rsidRPr="00716F5A" w14:paraId="1B368776" w14:textId="77777777" w:rsidTr="008F18A9">
        <w:tc>
          <w:tcPr>
            <w:tcW w:w="3628" w:type="dxa"/>
          </w:tcPr>
          <w:p w14:paraId="6E22F499" w14:textId="541EDE65" w:rsidR="009A4729" w:rsidRPr="00716F5A" w:rsidRDefault="009A47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ool satisfaction</w:t>
            </w:r>
          </w:p>
        </w:tc>
        <w:tc>
          <w:tcPr>
            <w:tcW w:w="2268" w:type="dxa"/>
          </w:tcPr>
          <w:p w14:paraId="4E0E7F5A" w14:textId="498DCA04" w:rsidR="009A4729" w:rsidRPr="00716F5A" w:rsidRDefault="007A72E9" w:rsidP="007A72E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6F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fe satisfaction</w:t>
            </w:r>
          </w:p>
        </w:tc>
        <w:tc>
          <w:tcPr>
            <w:tcW w:w="1701" w:type="dxa"/>
          </w:tcPr>
          <w:p w14:paraId="1D387D95" w14:textId="2BB02C74" w:rsidR="009A4729" w:rsidRPr="00716F5A" w:rsidRDefault="006C28FF" w:rsidP="009A47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</w:t>
            </w:r>
          </w:p>
        </w:tc>
      </w:tr>
    </w:tbl>
    <w:p w14:paraId="6C325E19" w14:textId="77777777" w:rsidR="009A4729" w:rsidRPr="00716F5A" w:rsidRDefault="009A4729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9A4729" w:rsidRPr="00716F5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729"/>
    <w:rsid w:val="001B748D"/>
    <w:rsid w:val="003234C6"/>
    <w:rsid w:val="003C5E27"/>
    <w:rsid w:val="004D4D06"/>
    <w:rsid w:val="00526AA1"/>
    <w:rsid w:val="006C28FF"/>
    <w:rsid w:val="006C509C"/>
    <w:rsid w:val="00716F5A"/>
    <w:rsid w:val="007339E6"/>
    <w:rsid w:val="007A72E9"/>
    <w:rsid w:val="007E3CC2"/>
    <w:rsid w:val="00830A86"/>
    <w:rsid w:val="008F18A9"/>
    <w:rsid w:val="009A2394"/>
    <w:rsid w:val="009A4729"/>
    <w:rsid w:val="00B07157"/>
    <w:rsid w:val="00C63206"/>
    <w:rsid w:val="00C73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C6E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4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4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PEDRONI</dc:creator>
  <cp:keywords/>
  <dc:description/>
  <cp:lastModifiedBy>PG3646</cp:lastModifiedBy>
  <cp:revision>18</cp:revision>
  <dcterms:created xsi:type="dcterms:W3CDTF">2020-10-01T13:22:00Z</dcterms:created>
  <dcterms:modified xsi:type="dcterms:W3CDTF">2021-01-08T07:33:00Z</dcterms:modified>
</cp:coreProperties>
</file>